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F23A45" w:rsidRPr="001341C4" w:rsidRDefault="00F23A45" w:rsidP="00F23A45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</w:rPr>
        <w:t>Supplemental t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able </w:t>
      </w:r>
      <w:r w:rsidR="003242F1">
        <w:rPr>
          <w:rFonts w:ascii="Times New Roman" w:hAnsi="Times New Roman" w:cs="Times New Roman" w:hint="eastAsia"/>
          <w:b/>
          <w:color w:val="000000" w:themeColor="text1"/>
          <w:sz w:val="24"/>
        </w:rPr>
        <w:t>4</w:t>
      </w:r>
      <w:r w:rsidRPr="001341C4">
        <w:rPr>
          <w:rFonts w:ascii="Times New Roman" w:hAnsi="Times New Roman" w:cs="Times New Roman"/>
          <w:b/>
          <w:color w:val="000000" w:themeColor="text1"/>
          <w:sz w:val="24"/>
        </w:rPr>
        <w:t xml:space="preserve">. </w:t>
      </w:r>
      <w:r w:rsidRPr="001341C4">
        <w:rPr>
          <w:rFonts w:ascii="Times New Roman" w:hAnsi="Times New Roman" w:cs="Times New Roman" w:hint="eastAsia"/>
          <w:b/>
          <w:color w:val="000000" w:themeColor="text1"/>
          <w:sz w:val="24"/>
        </w:rPr>
        <w:t>Risk</w:t>
      </w:r>
      <w:r w:rsidRPr="001341C4">
        <w:rPr>
          <w:rFonts w:ascii="Times New Roman" w:hAnsi="Times New Roman" w:cs="Times New Roman"/>
          <w:b/>
          <w:color w:val="000000" w:themeColor="text1"/>
          <w:sz w:val="24"/>
        </w:rPr>
        <w:t xml:space="preserve"> assessment parameters of the 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transition</w:t>
      </w:r>
      <w:r w:rsidRPr="001341C4">
        <w:rPr>
          <w:rFonts w:ascii="Times New Roman" w:hAnsi="Times New Roman" w:cs="Times New Roman"/>
          <w:b/>
          <w:color w:val="000000" w:themeColor="text1"/>
          <w:sz w:val="24"/>
        </w:rPr>
        <w:t xml:space="preserve"> set at baseline and follow-up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>.</w:t>
      </w: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</w:p>
    <w:tbl>
      <w:tblPr>
        <w:tblW w:w="9355" w:type="dxa"/>
        <w:tblLayout w:type="fixed"/>
        <w:tblLook w:val="04A0" w:firstRow="1" w:lastRow="0" w:firstColumn="1" w:lastColumn="0" w:noHBand="0" w:noVBand="1"/>
      </w:tblPr>
      <w:tblGrid>
        <w:gridCol w:w="4253"/>
        <w:gridCol w:w="1984"/>
        <w:gridCol w:w="1984"/>
        <w:gridCol w:w="1134"/>
      </w:tblGrid>
      <w:tr w:rsidR="007657BA" w:rsidRPr="007657BA" w:rsidTr="00667F80">
        <w:trPr>
          <w:trHeight w:val="340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67F80" w:rsidRPr="00F23A45" w:rsidRDefault="00667F80" w:rsidP="001B1FED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67F80" w:rsidRPr="007657BA" w:rsidRDefault="00F23A45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24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F80" w:rsidRPr="007657BA" w:rsidRDefault="00F23A45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</w:pPr>
            <w:r w:rsidRPr="00F23A45">
              <w:rPr>
                <w:rFonts w:ascii="Times New Roman" w:eastAsia="宋体" w:hAnsi="Times New Roman" w:cs="Times New Roman"/>
                <w:b/>
                <w:color w:val="000000" w:themeColor="text1"/>
                <w:sz w:val="24"/>
              </w:rPr>
              <w:t>Follow-u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67F80" w:rsidRPr="007657BA" w:rsidRDefault="00667F80" w:rsidP="00BC46A2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</w:pPr>
            <w:r w:rsidRPr="007657BA">
              <w:rPr>
                <w:rFonts w:ascii="Times New Roman" w:eastAsia="宋体" w:hAnsi="Times New Roman" w:cs="Times New Roman"/>
                <w:b/>
                <w:i/>
                <w:color w:val="000000" w:themeColor="text1"/>
                <w:sz w:val="24"/>
              </w:rPr>
              <w:t>P</w:t>
            </w:r>
          </w:p>
        </w:tc>
      </w:tr>
      <w:tr w:rsidR="007657BA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WHO FC, n (%)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48</w:t>
            </w:r>
          </w:p>
        </w:tc>
      </w:tr>
      <w:tr w:rsidR="007657BA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 I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(7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7657BA" w:rsidRPr="007657BA" w:rsidTr="00667F80">
        <w:trPr>
          <w:trHeight w:val="607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 II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 (53.8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8 (61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7657BA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 III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6 (46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 (30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7657BA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 IV</w:t>
            </w: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 (0.0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667F80" w:rsidRPr="007657BA" w:rsidRDefault="00667F80" w:rsidP="00BC6660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</w:p>
        </w:tc>
      </w:tr>
      <w:tr w:rsidR="00F23A45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23A45" w:rsidRPr="00CB7F4F" w:rsidRDefault="00F23A45" w:rsidP="00F23A4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6MWD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9F453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m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426 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(</w:t>
            </w: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7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33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（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）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856</w:t>
            </w:r>
          </w:p>
        </w:tc>
      </w:tr>
      <w:tr w:rsidR="00F23A45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23A45" w:rsidRPr="00CB7F4F" w:rsidRDefault="00F23A45" w:rsidP="00F23A4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NT-proBNP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di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Q1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Q3), </w:t>
            </w:r>
            <w:proofErr w:type="spellStart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pg</w:t>
            </w:r>
            <w:proofErr w:type="spellEnd"/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/mL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900 (260, 173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73 (88, 9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055</w:t>
            </w:r>
          </w:p>
        </w:tc>
      </w:tr>
      <w:tr w:rsidR="00F23A45" w:rsidRPr="007657BA" w:rsidTr="00667F80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F23A45" w:rsidRPr="00CB7F4F" w:rsidRDefault="00F23A45" w:rsidP="00F23A4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RAA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dian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(Q1,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Q3), cm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vertAlign w:val="superscript"/>
                <w:lang w:bidi="ar"/>
              </w:rPr>
              <w:t>2</w:t>
            </w:r>
          </w:p>
        </w:tc>
        <w:tc>
          <w:tcPr>
            <w:tcW w:w="198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8 (21, 3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24 (17, 3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102</w:t>
            </w:r>
          </w:p>
        </w:tc>
      </w:tr>
      <w:tr w:rsidR="00F23A45" w:rsidRPr="007657BA" w:rsidTr="00F23A45">
        <w:trPr>
          <w:trHeight w:val="358"/>
        </w:trPr>
        <w:tc>
          <w:tcPr>
            <w:tcW w:w="4253" w:type="dxa"/>
            <w:tcBorders>
              <w:top w:val="nil"/>
              <w:left w:val="nil"/>
            </w:tcBorders>
            <w:shd w:val="clear" w:color="auto" w:fill="auto"/>
            <w:vAlign w:val="bottom"/>
          </w:tcPr>
          <w:p w:rsidR="00F23A45" w:rsidRPr="00CB7F4F" w:rsidRDefault="00F23A45" w:rsidP="00F23A4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RV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9F453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mm</w:t>
            </w:r>
          </w:p>
        </w:tc>
        <w:tc>
          <w:tcPr>
            <w:tcW w:w="198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4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38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 xml:space="preserve"> (</w:t>
            </w:r>
            <w:r w:rsidRPr="007657BA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1</w:t>
            </w: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24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224</w:t>
            </w:r>
          </w:p>
        </w:tc>
      </w:tr>
      <w:tr w:rsidR="00F23A45" w:rsidRPr="007657BA" w:rsidTr="00F23A45">
        <w:trPr>
          <w:trHeight w:val="358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F23A45" w:rsidRPr="00CB7F4F" w:rsidRDefault="00F23A45" w:rsidP="00F23A45">
            <w:pPr>
              <w:widowControl/>
              <w:spacing w:line="360" w:lineRule="auto"/>
              <w:jc w:val="left"/>
              <w:textAlignment w:val="bottom"/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</w:pP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TAPSE,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m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ean</w:t>
            </w:r>
            <w:r w:rsidRPr="009F4536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 xml:space="preserve"> ±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kern w:val="0"/>
                <w:sz w:val="24"/>
                <w:lang w:bidi="ar"/>
              </w:rPr>
              <w:t>S</w:t>
            </w:r>
            <w:r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D</w:t>
            </w:r>
            <w:r w:rsidRPr="00CB7F4F">
              <w:rPr>
                <w:rFonts w:ascii="Times New Roman" w:eastAsia="宋体" w:hAnsi="Times New Roman" w:cs="Times New Roman"/>
                <w:b/>
                <w:color w:val="000000" w:themeColor="text1"/>
                <w:kern w:val="0"/>
                <w:sz w:val="24"/>
                <w:lang w:bidi="ar"/>
              </w:rPr>
              <w:t>, mm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8(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19 (3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3A45" w:rsidRPr="007657BA" w:rsidRDefault="00F23A45" w:rsidP="00F23A45">
            <w:pPr>
              <w:widowControl/>
              <w:spacing w:line="360" w:lineRule="auto"/>
              <w:jc w:val="center"/>
              <w:textAlignment w:val="bottom"/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</w:pPr>
            <w:r w:rsidRPr="007657BA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lang w:bidi="ar"/>
              </w:rPr>
              <w:t>0.391</w:t>
            </w:r>
          </w:p>
        </w:tc>
      </w:tr>
    </w:tbl>
    <w:p w:rsidR="004B4185" w:rsidRPr="007657BA" w:rsidRDefault="00F23A45" w:rsidP="00F23A45">
      <w:pPr>
        <w:widowControl/>
        <w:snapToGrid w:val="0"/>
        <w:spacing w:before="120" w:after="240" w:line="480" w:lineRule="auto"/>
        <w:jc w:val="left"/>
        <w:rPr>
          <w:rFonts w:ascii="Times New Roman" w:eastAsia="宋体" w:hAnsi="Times New Roman" w:cs="Times New Roman"/>
          <w:color w:val="000000" w:themeColor="text1"/>
          <w:kern w:val="0"/>
          <w:sz w:val="24"/>
        </w:rPr>
      </w:pP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Continuous data are expressed as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bidi="ar"/>
        </w:rPr>
        <w:t xml:space="preserve">mean (SD) or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if not normally distributed as 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the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median (Q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1, Q3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) and compared using paired-t test or Wilcoxon matched-pairs signed rank test. Categorical data are compared using Fisher's exact test.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 xml:space="preserve">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 xml:space="preserve">WHO-FC, World Health Organization functional class; 6MWD, six-minute walking distance; NT-proBNP, </w:t>
      </w:r>
      <w:r w:rsidRPr="001341C4">
        <w:rPr>
          <w:rFonts w:ascii="Times New Roman" w:eastAsia="宋体" w:hAnsi="Times New Roman" w:cs="Times New Roman"/>
          <w:i/>
          <w:color w:val="000000" w:themeColor="text1"/>
          <w:kern w:val="0"/>
          <w:sz w:val="24"/>
          <w:lang w:eastAsia="en-US"/>
        </w:rPr>
        <w:t>N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-terminal pro B-type natriuretic peptide; RAA, right atrial area</w:t>
      </w:r>
      <w:r w:rsidRPr="001341C4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;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 xml:space="preserve"> 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RV, right ventricle diameter; TAPSE, tricuspid annular plane systolic excu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r</w:t>
      </w:r>
      <w:r w:rsidRPr="001341C4">
        <w:rPr>
          <w:rFonts w:ascii="Times New Roman" w:eastAsia="宋体" w:hAnsi="Times New Roman" w:cs="Times New Roman"/>
          <w:color w:val="000000" w:themeColor="text1"/>
          <w:kern w:val="0"/>
          <w:sz w:val="24"/>
          <w:lang w:eastAsia="en-US"/>
        </w:rPr>
        <w:t>sion</w:t>
      </w:r>
      <w:r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.</w:t>
      </w:r>
    </w:p>
    <w:sectPr w:rsidR="004B4185" w:rsidRPr="007657BA" w:rsidSect="00FC40DB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185"/>
    <w:rsid w:val="00024497"/>
    <w:rsid w:val="00081F5C"/>
    <w:rsid w:val="000877C4"/>
    <w:rsid w:val="00095FBB"/>
    <w:rsid w:val="000A364A"/>
    <w:rsid w:val="000B4684"/>
    <w:rsid w:val="000E500B"/>
    <w:rsid w:val="000F250C"/>
    <w:rsid w:val="00106A51"/>
    <w:rsid w:val="001341C4"/>
    <w:rsid w:val="0014111D"/>
    <w:rsid w:val="001657BF"/>
    <w:rsid w:val="00187E84"/>
    <w:rsid w:val="00192C46"/>
    <w:rsid w:val="001A2055"/>
    <w:rsid w:val="001A5D2F"/>
    <w:rsid w:val="001B1FED"/>
    <w:rsid w:val="001D0CBA"/>
    <w:rsid w:val="001E1739"/>
    <w:rsid w:val="001F5FA0"/>
    <w:rsid w:val="00200E57"/>
    <w:rsid w:val="00203206"/>
    <w:rsid w:val="00213DE3"/>
    <w:rsid w:val="00226578"/>
    <w:rsid w:val="00236073"/>
    <w:rsid w:val="00245F17"/>
    <w:rsid w:val="002712D3"/>
    <w:rsid w:val="00290132"/>
    <w:rsid w:val="00290762"/>
    <w:rsid w:val="002A4365"/>
    <w:rsid w:val="002B1083"/>
    <w:rsid w:val="002D1C2B"/>
    <w:rsid w:val="002E0D5D"/>
    <w:rsid w:val="002F431A"/>
    <w:rsid w:val="003242F1"/>
    <w:rsid w:val="00360620"/>
    <w:rsid w:val="0037460B"/>
    <w:rsid w:val="003B0E08"/>
    <w:rsid w:val="003B1B62"/>
    <w:rsid w:val="003D542D"/>
    <w:rsid w:val="003E378F"/>
    <w:rsid w:val="00415631"/>
    <w:rsid w:val="004464DE"/>
    <w:rsid w:val="004566B2"/>
    <w:rsid w:val="0046425C"/>
    <w:rsid w:val="004669A4"/>
    <w:rsid w:val="00467DF5"/>
    <w:rsid w:val="00474FCB"/>
    <w:rsid w:val="00492182"/>
    <w:rsid w:val="004A78CE"/>
    <w:rsid w:val="004B4185"/>
    <w:rsid w:val="004C5F01"/>
    <w:rsid w:val="004D32B0"/>
    <w:rsid w:val="004E5B93"/>
    <w:rsid w:val="004E6C3D"/>
    <w:rsid w:val="00500B4F"/>
    <w:rsid w:val="00500E24"/>
    <w:rsid w:val="00503CBD"/>
    <w:rsid w:val="00525469"/>
    <w:rsid w:val="0054141F"/>
    <w:rsid w:val="005601BD"/>
    <w:rsid w:val="00577C28"/>
    <w:rsid w:val="005B1205"/>
    <w:rsid w:val="005C061B"/>
    <w:rsid w:val="00607406"/>
    <w:rsid w:val="00607B6B"/>
    <w:rsid w:val="006435F8"/>
    <w:rsid w:val="006436D3"/>
    <w:rsid w:val="00651106"/>
    <w:rsid w:val="00667F80"/>
    <w:rsid w:val="00693D20"/>
    <w:rsid w:val="006A4DD7"/>
    <w:rsid w:val="006A563E"/>
    <w:rsid w:val="006D7F76"/>
    <w:rsid w:val="006F7A64"/>
    <w:rsid w:val="00727E97"/>
    <w:rsid w:val="0075160E"/>
    <w:rsid w:val="00757B28"/>
    <w:rsid w:val="007657BA"/>
    <w:rsid w:val="00770EC5"/>
    <w:rsid w:val="00777B3E"/>
    <w:rsid w:val="00793BFA"/>
    <w:rsid w:val="00797C5B"/>
    <w:rsid w:val="007B18D9"/>
    <w:rsid w:val="007C5800"/>
    <w:rsid w:val="007E5507"/>
    <w:rsid w:val="00806E88"/>
    <w:rsid w:val="008426EC"/>
    <w:rsid w:val="00847956"/>
    <w:rsid w:val="008543A9"/>
    <w:rsid w:val="0085760A"/>
    <w:rsid w:val="00886B11"/>
    <w:rsid w:val="008959CD"/>
    <w:rsid w:val="008B3B9C"/>
    <w:rsid w:val="0091212D"/>
    <w:rsid w:val="009365E5"/>
    <w:rsid w:val="00962BE4"/>
    <w:rsid w:val="00964B11"/>
    <w:rsid w:val="00982969"/>
    <w:rsid w:val="009879FB"/>
    <w:rsid w:val="009C6AE5"/>
    <w:rsid w:val="009E04EE"/>
    <w:rsid w:val="00A02DA8"/>
    <w:rsid w:val="00A03B7A"/>
    <w:rsid w:val="00A479BF"/>
    <w:rsid w:val="00A56C4C"/>
    <w:rsid w:val="00A84636"/>
    <w:rsid w:val="00A878B6"/>
    <w:rsid w:val="00AC3709"/>
    <w:rsid w:val="00AD5705"/>
    <w:rsid w:val="00AE1EFB"/>
    <w:rsid w:val="00B03722"/>
    <w:rsid w:val="00B248BC"/>
    <w:rsid w:val="00BA13F1"/>
    <w:rsid w:val="00BC46A2"/>
    <w:rsid w:val="00BC6660"/>
    <w:rsid w:val="00C07F83"/>
    <w:rsid w:val="00C422C6"/>
    <w:rsid w:val="00C512C7"/>
    <w:rsid w:val="00C61945"/>
    <w:rsid w:val="00C86D14"/>
    <w:rsid w:val="00CE250A"/>
    <w:rsid w:val="00D44E44"/>
    <w:rsid w:val="00D86FBC"/>
    <w:rsid w:val="00DB11D1"/>
    <w:rsid w:val="00DC6959"/>
    <w:rsid w:val="00DD2E20"/>
    <w:rsid w:val="00DE023B"/>
    <w:rsid w:val="00E01EEB"/>
    <w:rsid w:val="00E04080"/>
    <w:rsid w:val="00E11B71"/>
    <w:rsid w:val="00E16A58"/>
    <w:rsid w:val="00E221ED"/>
    <w:rsid w:val="00E40759"/>
    <w:rsid w:val="00E41E82"/>
    <w:rsid w:val="00E43685"/>
    <w:rsid w:val="00E56D7F"/>
    <w:rsid w:val="00E57F82"/>
    <w:rsid w:val="00E60ED4"/>
    <w:rsid w:val="00E63F01"/>
    <w:rsid w:val="00E84829"/>
    <w:rsid w:val="00EC2533"/>
    <w:rsid w:val="00ED023F"/>
    <w:rsid w:val="00EE063A"/>
    <w:rsid w:val="00F200D9"/>
    <w:rsid w:val="00F23A45"/>
    <w:rsid w:val="00F26243"/>
    <w:rsid w:val="00F3678B"/>
    <w:rsid w:val="00F44F46"/>
    <w:rsid w:val="00F724A6"/>
    <w:rsid w:val="00F96E73"/>
    <w:rsid w:val="00FB61C9"/>
    <w:rsid w:val="00FC40DB"/>
    <w:rsid w:val="00FF67F8"/>
    <w:rsid w:val="00FF7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99697B"/>
  <w15:chartTrackingRefBased/>
  <w15:docId w15:val="{1FD6F8F0-742C-3348-BBB5-EAAB241C02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5</Words>
  <Characters>828</Characters>
  <Application>Microsoft Office Word</Application>
  <DocSecurity>0</DocSecurity>
  <Lines>6</Lines>
  <Paragraphs>1</Paragraphs>
  <ScaleCrop>false</ScaleCrop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D7479</dc:creator>
  <cp:keywords/>
  <dc:description/>
  <cp:lastModifiedBy>QD7479</cp:lastModifiedBy>
  <cp:revision>9</cp:revision>
  <dcterms:created xsi:type="dcterms:W3CDTF">2024-09-29T13:44:00Z</dcterms:created>
  <dcterms:modified xsi:type="dcterms:W3CDTF">2026-03-22T09:45:00Z</dcterms:modified>
</cp:coreProperties>
</file>